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5C23" w:rsidRPr="00AC7FE9" w:rsidRDefault="00C95C23" w:rsidP="00C95C23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 w:bidi="fa-IR"/>
        </w:rPr>
      </w:pPr>
      <w:r w:rsidRPr="00AC7FE9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 w:bidi="fa-IR"/>
        </w:rPr>
        <w:t xml:space="preserve">S4 Table. </w:t>
      </w:r>
    </w:p>
    <w:p w:rsidR="00C95C23" w:rsidRPr="00AC7FE9" w:rsidRDefault="00C95C23" w:rsidP="00C95C23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 w:bidi="fa-IR"/>
        </w:rPr>
      </w:pPr>
    </w:p>
    <w:tbl>
      <w:tblPr>
        <w:tblW w:w="14007" w:type="dxa"/>
        <w:tblInd w:w="-472" w:type="dxa"/>
        <w:tblLook w:val="04A0" w:firstRow="1" w:lastRow="0" w:firstColumn="1" w:lastColumn="0" w:noHBand="0" w:noVBand="1"/>
      </w:tblPr>
      <w:tblGrid>
        <w:gridCol w:w="1580"/>
        <w:gridCol w:w="782"/>
        <w:gridCol w:w="782"/>
        <w:gridCol w:w="782"/>
        <w:gridCol w:w="782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888"/>
        <w:gridCol w:w="651"/>
      </w:tblGrid>
      <w:tr w:rsidR="00C95C23" w:rsidRPr="001E553A" w:rsidTr="00AC7FE9">
        <w:trPr>
          <w:trHeight w:val="294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C23" w:rsidRPr="00AC7FE9" w:rsidRDefault="00801438" w:rsidP="00AC7FE9">
            <w:pP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Accession numbers</w:t>
            </w:r>
            <w:bookmarkStart w:id="0" w:name="_GoBack"/>
            <w:bookmarkEnd w:id="0"/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6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16</w:t>
            </w:r>
          </w:p>
        </w:tc>
      </w:tr>
      <w:tr w:rsidR="00C95C23" w:rsidRPr="001E553A" w:rsidTr="00AC7FE9">
        <w:trPr>
          <w:trHeight w:val="294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C95C23">
            <w:pPr>
              <w:pStyle w:val="ListParagraph"/>
              <w:numPr>
                <w:ilvl w:val="0"/>
                <w:numId w:val="1"/>
              </w:numPr>
              <w:ind w:left="363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 xml:space="preserve">MH429098 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95C23" w:rsidRPr="001E553A" w:rsidTr="00AC7FE9">
        <w:trPr>
          <w:trHeight w:val="294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C95C23">
            <w:pPr>
              <w:pStyle w:val="ListParagraph"/>
              <w:numPr>
                <w:ilvl w:val="0"/>
                <w:numId w:val="1"/>
              </w:numPr>
              <w:ind w:left="363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MH429099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95C23" w:rsidRPr="001E553A" w:rsidTr="00AC7FE9">
        <w:trPr>
          <w:trHeight w:val="294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C95C23">
            <w:pPr>
              <w:pStyle w:val="ListParagraph"/>
              <w:numPr>
                <w:ilvl w:val="0"/>
                <w:numId w:val="1"/>
              </w:numPr>
              <w:ind w:left="363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MH42910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95C23" w:rsidRPr="001E553A" w:rsidTr="00AC7FE9">
        <w:trPr>
          <w:trHeight w:val="294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C95C23">
            <w:pPr>
              <w:pStyle w:val="ListParagraph"/>
              <w:numPr>
                <w:ilvl w:val="0"/>
                <w:numId w:val="1"/>
              </w:numPr>
              <w:ind w:left="363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MH429101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95C23" w:rsidRPr="001E553A" w:rsidTr="00AC7FE9">
        <w:trPr>
          <w:trHeight w:val="294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C95C23">
            <w:pPr>
              <w:pStyle w:val="ListParagraph"/>
              <w:numPr>
                <w:ilvl w:val="0"/>
                <w:numId w:val="1"/>
              </w:numPr>
              <w:ind w:left="363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MH42910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95C23" w:rsidRPr="001E553A" w:rsidTr="00AC7FE9">
        <w:trPr>
          <w:trHeight w:val="294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C95C23">
            <w:pPr>
              <w:pStyle w:val="ListParagraph"/>
              <w:numPr>
                <w:ilvl w:val="0"/>
                <w:numId w:val="1"/>
              </w:numPr>
              <w:ind w:left="363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MH429103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95C23" w:rsidRPr="001E553A" w:rsidTr="00AC7FE9">
        <w:trPr>
          <w:trHeight w:val="294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C95C23">
            <w:pPr>
              <w:pStyle w:val="ListParagraph"/>
              <w:numPr>
                <w:ilvl w:val="0"/>
                <w:numId w:val="1"/>
              </w:numPr>
              <w:ind w:left="363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MH429104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95C23" w:rsidRPr="001E553A" w:rsidTr="00AC7FE9">
        <w:trPr>
          <w:trHeight w:val="294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C95C23">
            <w:pPr>
              <w:pStyle w:val="ListParagraph"/>
              <w:numPr>
                <w:ilvl w:val="0"/>
                <w:numId w:val="1"/>
              </w:numPr>
              <w:ind w:left="363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MH42910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95C23" w:rsidRPr="001E553A" w:rsidTr="00AC7FE9">
        <w:trPr>
          <w:trHeight w:val="294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C95C23">
            <w:pPr>
              <w:pStyle w:val="ListParagraph"/>
              <w:numPr>
                <w:ilvl w:val="0"/>
                <w:numId w:val="1"/>
              </w:numPr>
              <w:ind w:left="363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MH42910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95C23" w:rsidRPr="001E553A" w:rsidTr="00AC7FE9">
        <w:trPr>
          <w:trHeight w:val="294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C95C23">
            <w:pPr>
              <w:pStyle w:val="ListParagraph"/>
              <w:numPr>
                <w:ilvl w:val="0"/>
                <w:numId w:val="1"/>
              </w:numPr>
              <w:ind w:left="363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MH429107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95C23" w:rsidRPr="001E553A" w:rsidTr="00AC7FE9">
        <w:trPr>
          <w:trHeight w:val="294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C95C23">
            <w:pPr>
              <w:pStyle w:val="ListParagraph"/>
              <w:numPr>
                <w:ilvl w:val="0"/>
                <w:numId w:val="1"/>
              </w:numPr>
              <w:ind w:left="363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MH42911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95C23" w:rsidRPr="001E553A" w:rsidTr="00AC7FE9">
        <w:trPr>
          <w:trHeight w:val="294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C95C23">
            <w:pPr>
              <w:pStyle w:val="ListParagraph"/>
              <w:numPr>
                <w:ilvl w:val="0"/>
                <w:numId w:val="1"/>
              </w:numPr>
              <w:ind w:left="363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MH429111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95C23" w:rsidRPr="001E553A" w:rsidTr="00AC7FE9">
        <w:trPr>
          <w:trHeight w:val="294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C95C23">
            <w:pPr>
              <w:pStyle w:val="ListParagraph"/>
              <w:numPr>
                <w:ilvl w:val="0"/>
                <w:numId w:val="1"/>
              </w:numPr>
              <w:ind w:left="363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MH42911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6.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6.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6.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6.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4.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4.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95C23" w:rsidRPr="001E553A" w:rsidTr="00AC7FE9">
        <w:trPr>
          <w:trHeight w:val="294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C95C23">
            <w:pPr>
              <w:pStyle w:val="ListParagraph"/>
              <w:numPr>
                <w:ilvl w:val="0"/>
                <w:numId w:val="1"/>
              </w:numPr>
              <w:ind w:left="363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MH429113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6.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6.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6.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6.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4.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4.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95C23" w:rsidRPr="001E553A" w:rsidTr="00AC7FE9">
        <w:trPr>
          <w:trHeight w:val="294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C95C23">
            <w:pPr>
              <w:pStyle w:val="ListParagraph"/>
              <w:numPr>
                <w:ilvl w:val="0"/>
                <w:numId w:val="1"/>
              </w:numPr>
              <w:ind w:left="363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MH429108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95C23" w:rsidRPr="001E553A" w:rsidTr="00AC7FE9">
        <w:trPr>
          <w:trHeight w:val="294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C95C23">
            <w:pPr>
              <w:pStyle w:val="ListParagraph"/>
              <w:numPr>
                <w:ilvl w:val="0"/>
                <w:numId w:val="1"/>
              </w:numPr>
              <w:ind w:left="363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MH429109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C23" w:rsidRPr="00AC7FE9" w:rsidRDefault="00C95C23" w:rsidP="00AC7FE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</w:tbl>
    <w:p w:rsidR="00C95C23" w:rsidRPr="00AC7FE9" w:rsidRDefault="00C95C23" w:rsidP="00C95C23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 w:bidi="fa-IR"/>
        </w:rPr>
      </w:pPr>
    </w:p>
    <w:p w:rsidR="003D1A29" w:rsidRDefault="00C95C23" w:rsidP="00C95C23">
      <w:pPr>
        <w:spacing w:after="160" w:line="259" w:lineRule="auto"/>
      </w:pPr>
      <w:r w:rsidRPr="00AC7FE9">
        <w:rPr>
          <w:rFonts w:asciiTheme="minorHAnsi" w:hAnsiTheme="minorHAnsi" w:cstheme="minorHAnsi"/>
          <w:vertAlign w:val="superscript"/>
          <w:lang w:val="en-US"/>
        </w:rPr>
        <w:t xml:space="preserve">a </w:t>
      </w:r>
      <w:r w:rsidRPr="00AC7FE9">
        <w:rPr>
          <w:rFonts w:asciiTheme="minorHAnsi" w:hAnsiTheme="minorHAnsi" w:cstheme="minorHAnsi"/>
          <w:lang w:val="en-US"/>
        </w:rPr>
        <w:t>values in percentage.</w:t>
      </w:r>
    </w:p>
    <w:sectPr w:rsidR="003D1A29" w:rsidSect="00C95C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646D5F"/>
    <w:multiLevelType w:val="hybridMultilevel"/>
    <w:tmpl w:val="429CB61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068"/>
    <w:rsid w:val="003D1A29"/>
    <w:rsid w:val="00801438"/>
    <w:rsid w:val="00C95C23"/>
    <w:rsid w:val="00E10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CE718"/>
  <w15:chartTrackingRefBased/>
  <w15:docId w15:val="{FC66CF0E-82D3-4E30-96E2-443756991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C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95C2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95C23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LineNumber">
    <w:name w:val="line number"/>
    <w:basedOn w:val="DefaultParagraphFont"/>
    <w:uiPriority w:val="99"/>
    <w:semiHidden/>
    <w:unhideWhenUsed/>
    <w:rsid w:val="00C95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D9BDE-EFF4-4B04-9DF9-4E82546CF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C</dc:creator>
  <cp:keywords/>
  <dc:description/>
  <cp:lastModifiedBy>IHC</cp:lastModifiedBy>
  <cp:revision>3</cp:revision>
  <dcterms:created xsi:type="dcterms:W3CDTF">2019-03-15T06:13:00Z</dcterms:created>
  <dcterms:modified xsi:type="dcterms:W3CDTF">2019-03-15T15:51:00Z</dcterms:modified>
</cp:coreProperties>
</file>